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40A91" w14:textId="65F5A971" w:rsidR="00713865" w:rsidRPr="00614B80" w:rsidRDefault="005478EF" w:rsidP="00713865">
      <w:pPr>
        <w:spacing w:line="480" w:lineRule="auto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="00713865" w:rsidRPr="00614B80">
        <w:rPr>
          <w:b/>
          <w:bCs/>
          <w:color w:val="000000" w:themeColor="text1"/>
          <w:sz w:val="24"/>
          <w:szCs w:val="24"/>
        </w:rPr>
        <w:t>S</w:t>
      </w:r>
      <w:r w:rsidR="00457670">
        <w:rPr>
          <w:b/>
          <w:bCs/>
          <w:color w:val="000000" w:themeColor="text1"/>
          <w:sz w:val="24"/>
          <w:szCs w:val="24"/>
        </w:rPr>
        <w:t>2</w:t>
      </w:r>
      <w:bookmarkStart w:id="0" w:name="_GoBack"/>
      <w:bookmarkEnd w:id="0"/>
      <w:proofErr w:type="spellEnd"/>
      <w:r w:rsidR="00713865" w:rsidRPr="00614B80">
        <w:rPr>
          <w:b/>
          <w:bCs/>
          <w:color w:val="000000" w:themeColor="text1"/>
          <w:sz w:val="24"/>
          <w:szCs w:val="24"/>
        </w:rPr>
        <w:t xml:space="preserve">. </w:t>
      </w:r>
      <w:proofErr w:type="gramStart"/>
      <w:r w:rsidR="00713865" w:rsidRPr="00614B80">
        <w:rPr>
          <w:b/>
          <w:bCs/>
          <w:color w:val="000000" w:themeColor="text1"/>
          <w:sz w:val="24"/>
          <w:szCs w:val="24"/>
        </w:rPr>
        <w:t xml:space="preserve">Statistical comparison of normalized </w:t>
      </w:r>
      <w:proofErr w:type="spellStart"/>
      <w:r w:rsidR="00713865" w:rsidRPr="00614B80">
        <w:rPr>
          <w:b/>
          <w:bCs/>
          <w:color w:val="000000" w:themeColor="text1"/>
          <w:sz w:val="24"/>
          <w:szCs w:val="24"/>
        </w:rPr>
        <w:t>HSP60</w:t>
      </w:r>
      <w:proofErr w:type="spellEnd"/>
      <w:r w:rsidR="00713865" w:rsidRPr="00614B80">
        <w:rPr>
          <w:b/>
          <w:bCs/>
          <w:color w:val="000000" w:themeColor="text1"/>
          <w:sz w:val="24"/>
          <w:szCs w:val="24"/>
        </w:rPr>
        <w:t xml:space="preserve"> expression across cnidarian systems under control and heat-stress conditions.</w:t>
      </w:r>
      <w:proofErr w:type="gramEnd"/>
      <w:r w:rsidR="00713865" w:rsidRPr="00614B80">
        <w:rPr>
          <w:b/>
          <w:bCs/>
          <w:color w:val="000000" w:themeColor="text1"/>
          <w:sz w:val="24"/>
          <w:szCs w:val="24"/>
        </w:rPr>
        <w:t xml:space="preserve"> </w:t>
      </w:r>
      <w:r w:rsidR="00713865" w:rsidRPr="00614B80">
        <w:rPr>
          <w:color w:val="000000" w:themeColor="text1"/>
          <w:sz w:val="24"/>
          <w:szCs w:val="24"/>
        </w:rPr>
        <w:t xml:space="preserve">Table summarizing the results obtained from two-way ANOVA tests of </w:t>
      </w:r>
      <w:proofErr w:type="spellStart"/>
      <w:r w:rsidR="00713865" w:rsidRPr="00614B80">
        <w:rPr>
          <w:color w:val="000000" w:themeColor="text1"/>
          <w:sz w:val="24"/>
          <w:szCs w:val="24"/>
        </w:rPr>
        <w:t>HSP60</w:t>
      </w:r>
      <w:proofErr w:type="spellEnd"/>
      <w:r w:rsidR="00713865" w:rsidRPr="00614B80">
        <w:rPr>
          <w:color w:val="000000" w:themeColor="text1"/>
          <w:sz w:val="24"/>
          <w:szCs w:val="24"/>
        </w:rPr>
        <w:t xml:space="preserve"> band intensity normalized to β-Actin. The significance codes are designated as:  0 ‘***’ 0.001 ‘**’ 0.01 ‘*’ 0.05 ‘.’ 0.1 </w:t>
      </w:r>
      <w:proofErr w:type="gramStart"/>
      <w:r w:rsidR="00713865" w:rsidRPr="00614B80">
        <w:rPr>
          <w:color w:val="000000" w:themeColor="text1"/>
          <w:sz w:val="24"/>
          <w:szCs w:val="24"/>
        </w:rPr>
        <w:t>‘ ’</w:t>
      </w:r>
      <w:proofErr w:type="gramEnd"/>
      <w:r w:rsidR="00713865" w:rsidRPr="00614B80">
        <w:rPr>
          <w:color w:val="000000" w:themeColor="text1"/>
          <w:sz w:val="24"/>
          <w:szCs w:val="24"/>
        </w:rPr>
        <w:t xml:space="preserve"> 1</w:t>
      </w:r>
    </w:p>
    <w:sdt>
      <w:sdtPr>
        <w:tag w:val="goog_rdk_1"/>
        <w:id w:val="-325623162"/>
        <w:lock w:val="contentLocked"/>
      </w:sdtPr>
      <w:sdtEndPr/>
      <w:sdtContent>
        <w:tbl>
          <w:tblPr>
            <w:tblW w:w="936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070"/>
            <w:gridCol w:w="1458"/>
            <w:gridCol w:w="1458"/>
            <w:gridCol w:w="1458"/>
            <w:gridCol w:w="1458"/>
            <w:gridCol w:w="1458"/>
          </w:tblGrid>
          <w:tr w:rsidR="00713865" w14:paraId="33E97D2C" w14:textId="77777777" w:rsidTr="004D7C0D">
            <w:trPr>
              <w:trHeight w:val="315"/>
            </w:trPr>
            <w:tc>
              <w:tcPr>
                <w:tcW w:w="9355" w:type="dxa"/>
                <w:gridSpan w:val="6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CCCC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365863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i/>
                    <w:iCs/>
                    <w:sz w:val="23"/>
                    <w:szCs w:val="23"/>
                  </w:rPr>
                  <w:t>E. diaphana</w:t>
                </w:r>
                <w:r>
                  <w:rPr>
                    <w:b/>
                    <w:bCs/>
                    <w:sz w:val="23"/>
                    <w:szCs w:val="23"/>
                  </w:rPr>
                  <w:t>: HSP60/ β-Actin</w:t>
                </w:r>
              </w:p>
            </w:tc>
          </w:tr>
          <w:tr w:rsidR="00713865" w14:paraId="460F0A01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73C519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arameter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5D07D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Df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7022F4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Sum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DB7EEA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Mean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4A0E0F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F valu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E2B38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r (&gt;F)</w:t>
                </w:r>
              </w:p>
            </w:tc>
          </w:tr>
          <w:tr w:rsidR="00713865" w14:paraId="674BE291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FFA3C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3AD3D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EDDFB6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593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029ADF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593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FFC51E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5.40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DECC2D" w14:textId="77777777" w:rsidR="00713865" w:rsidRDefault="00713865" w:rsidP="004D7C0D">
                <w:pPr>
                  <w:widowControl w:val="0"/>
                  <w:jc w:val="center"/>
                  <w:rPr>
                    <w:b/>
                    <w:bCs/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 xml:space="preserve">0.0486 </w:t>
                </w:r>
                <w:r>
                  <w:rPr>
                    <w:b/>
                    <w:bCs/>
                    <w:sz w:val="23"/>
                    <w:szCs w:val="23"/>
                  </w:rPr>
                  <w:t>*</w:t>
                </w:r>
              </w:p>
            </w:tc>
          </w:tr>
          <w:tr w:rsidR="00713865" w14:paraId="76A7E4BE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3FB70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5E80E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832E0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628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8A7B4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628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A8CC8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5.72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BB408B" w14:textId="77777777" w:rsidR="00713865" w:rsidRDefault="00713865" w:rsidP="004D7C0D">
                <w:pPr>
                  <w:widowControl w:val="0"/>
                  <w:jc w:val="center"/>
                  <w:rPr>
                    <w:b/>
                    <w:bCs/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 xml:space="preserve">0.0437 </w:t>
                </w:r>
                <w:r>
                  <w:rPr>
                    <w:b/>
                    <w:bCs/>
                    <w:sz w:val="23"/>
                    <w:szCs w:val="23"/>
                  </w:rPr>
                  <w:t>*</w:t>
                </w:r>
              </w:p>
            </w:tc>
          </w:tr>
          <w:tr w:rsidR="00713865" w14:paraId="516CCE4D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FF3B7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: 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7993A6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C61F95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92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5A6CDA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92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2D4E99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84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2D1AE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852</w:t>
                </w:r>
              </w:p>
            </w:tc>
          </w:tr>
          <w:tr w:rsidR="00713865" w14:paraId="3172E039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633526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Residuals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EC87D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232D5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878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8E9F2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09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7D228B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A2F3E2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</w:tr>
          <w:tr w:rsidR="00713865" w14:paraId="5D600DEC" w14:textId="77777777" w:rsidTr="004D7C0D">
            <w:trPr>
              <w:trHeight w:val="315"/>
            </w:trPr>
            <w:tc>
              <w:tcPr>
                <w:tcW w:w="9355" w:type="dxa"/>
                <w:gridSpan w:val="6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CCCC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F10AA40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i/>
                    <w:iCs/>
                    <w:sz w:val="23"/>
                    <w:szCs w:val="23"/>
                  </w:rPr>
                  <w:t>E. diaphana</w:t>
                </w:r>
                <w:r>
                  <w:rPr>
                    <w:b/>
                    <w:bCs/>
                    <w:sz w:val="23"/>
                    <w:szCs w:val="23"/>
                  </w:rPr>
                  <w:t>: HSP60/ Total protein</w:t>
                </w:r>
              </w:p>
            </w:tc>
          </w:tr>
          <w:tr w:rsidR="00713865" w14:paraId="7EB96D6E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030B2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arameter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4D07B2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Df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D11CE7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Sum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2AFE7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Mean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7083B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F valu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A7968E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r (&gt;F)</w:t>
                </w:r>
              </w:p>
            </w:tc>
          </w:tr>
          <w:tr w:rsidR="00713865" w14:paraId="6B697613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A8122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CDC32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CC5811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67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F6573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67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7C256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4.31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DB4C801" w14:textId="77777777" w:rsidR="00713865" w:rsidRDefault="00713865" w:rsidP="004D7C0D">
                <w:pPr>
                  <w:widowControl w:val="0"/>
                  <w:jc w:val="center"/>
                  <w:rPr>
                    <w:b/>
                    <w:bCs/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 xml:space="preserve">0.0715 </w:t>
                </w:r>
                <w:r>
                  <w:rPr>
                    <w:b/>
                    <w:bCs/>
                    <w:sz w:val="23"/>
                    <w:szCs w:val="23"/>
                  </w:rPr>
                  <w:t>.</w:t>
                </w:r>
              </w:p>
            </w:tc>
          </w:tr>
          <w:tr w:rsidR="00713865" w14:paraId="11663F54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7E39B1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1C148E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176CD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04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0B7252F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04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1A6BF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.23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ABDDB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2992</w:t>
                </w:r>
              </w:p>
            </w:tc>
          </w:tr>
          <w:tr w:rsidR="00713865" w14:paraId="2854F181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983EA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: 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A93F6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F30480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51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007C6A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51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B1C72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60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31D21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4588</w:t>
                </w:r>
              </w:p>
            </w:tc>
          </w:tr>
          <w:tr w:rsidR="00713865" w14:paraId="34B83887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C1AA1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Residuals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9A7387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F2D9CE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680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E8E67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85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DE44F0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2077FA2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</w:tr>
          <w:tr w:rsidR="00713865" w14:paraId="0B8EBE24" w14:textId="77777777" w:rsidTr="004D7C0D">
            <w:trPr>
              <w:trHeight w:val="315"/>
            </w:trPr>
            <w:tc>
              <w:tcPr>
                <w:tcW w:w="9355" w:type="dxa"/>
                <w:gridSpan w:val="6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CCCC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5D623F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i/>
                    <w:iCs/>
                    <w:sz w:val="23"/>
                    <w:szCs w:val="23"/>
                  </w:rPr>
                  <w:t>C.xamachana</w:t>
                </w:r>
                <w:r>
                  <w:rPr>
                    <w:b/>
                    <w:bCs/>
                    <w:sz w:val="23"/>
                    <w:szCs w:val="23"/>
                  </w:rPr>
                  <w:t>:  HSP60/ β-Actin</w:t>
                </w:r>
              </w:p>
            </w:tc>
          </w:tr>
          <w:tr w:rsidR="00713865" w14:paraId="0BB57745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2127D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arameter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9026F3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Df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71AACF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Sum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B29D8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Mean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51B46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F valu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81EED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r (&gt;F)</w:t>
                </w:r>
              </w:p>
            </w:tc>
          </w:tr>
          <w:tr w:rsidR="00713865" w14:paraId="42467EB9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AD438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041AA9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7F9AF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.339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68B9D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.339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AE4B3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6.12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8885C3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386 **</w:t>
                </w:r>
              </w:p>
            </w:tc>
          </w:tr>
          <w:tr w:rsidR="00713865" w14:paraId="273CDCDD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7869C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77DF63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65A90EA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0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76360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0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10470C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3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2677D4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96131</w:t>
                </w:r>
              </w:p>
            </w:tc>
          </w:tr>
          <w:tr w:rsidR="00713865" w14:paraId="6CFF2872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F1D13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: 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F511E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3BC0D8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20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60BD2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20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446BD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.45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E9CA3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262</w:t>
                </w:r>
              </w:p>
            </w:tc>
          </w:tr>
          <w:tr w:rsidR="00713865" w14:paraId="3FFD6724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BF8B69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Residuals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654077F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0B0707F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664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D89E6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83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422006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D36603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</w:tr>
          <w:tr w:rsidR="00713865" w14:paraId="544A13EB" w14:textId="77777777" w:rsidTr="004D7C0D">
            <w:trPr>
              <w:trHeight w:val="315"/>
            </w:trPr>
            <w:tc>
              <w:tcPr>
                <w:tcW w:w="9355" w:type="dxa"/>
                <w:gridSpan w:val="6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CCCC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6AB90D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i/>
                    <w:iCs/>
                    <w:sz w:val="23"/>
                    <w:szCs w:val="23"/>
                  </w:rPr>
                  <w:t>C.xamachana</w:t>
                </w:r>
                <w:r>
                  <w:rPr>
                    <w:b/>
                    <w:bCs/>
                    <w:sz w:val="23"/>
                    <w:szCs w:val="23"/>
                  </w:rPr>
                  <w:t>: HSP60/ Total protein</w:t>
                </w:r>
              </w:p>
            </w:tc>
          </w:tr>
          <w:tr w:rsidR="00713865" w14:paraId="487E3C61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EB034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arameter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EA6E2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Df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E908516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Sum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94EA2A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Mean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C32F66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F valu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2FE1526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r (&gt;F)</w:t>
                </w:r>
              </w:p>
            </w:tc>
          </w:tr>
          <w:tr w:rsidR="00713865" w14:paraId="0E6C9BCC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DDF2C7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5B94876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01DCD6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61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25DCFE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61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3FD581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4.68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92A14C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623 .</w:t>
                </w:r>
              </w:p>
            </w:tc>
          </w:tr>
          <w:tr w:rsidR="00713865" w14:paraId="182DE507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7A191B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C60D51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DB3CC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338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B86AD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338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E6FF2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98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BD6BD6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501</w:t>
                </w:r>
              </w:p>
            </w:tc>
          </w:tr>
          <w:tr w:rsidR="00713865" w14:paraId="54104383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3B7FCA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: 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63AA7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8E97DA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05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F646820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052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9FB7D0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1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FF9251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9055</w:t>
                </w:r>
              </w:p>
            </w:tc>
          </w:tr>
          <w:tr w:rsidR="00713865" w14:paraId="59412576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EFACAD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Residuals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4544B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69344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2752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107A34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344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D0F643B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85274A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</w:tr>
          <w:tr w:rsidR="00713865" w14:paraId="4733ABEA" w14:textId="77777777" w:rsidTr="004D7C0D">
            <w:trPr>
              <w:trHeight w:val="315"/>
            </w:trPr>
            <w:tc>
              <w:tcPr>
                <w:tcW w:w="9355" w:type="dxa"/>
                <w:gridSpan w:val="6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CCCC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3470911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i/>
                    <w:iCs/>
                    <w:sz w:val="23"/>
                    <w:szCs w:val="23"/>
                  </w:rPr>
                  <w:lastRenderedPageBreak/>
                  <w:t>P.acuta</w:t>
                </w:r>
                <w:r>
                  <w:rPr>
                    <w:b/>
                    <w:bCs/>
                    <w:sz w:val="23"/>
                    <w:szCs w:val="23"/>
                  </w:rPr>
                  <w:t>: HSP60/ β-Actin</w:t>
                </w:r>
              </w:p>
            </w:tc>
          </w:tr>
          <w:tr w:rsidR="00713865" w14:paraId="4DAF8BD0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457089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arameter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F0BDB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Df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3AA751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Sum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D5BA16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Mean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4B5A9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F valu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8DEFD7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r (&gt;F)</w:t>
                </w:r>
              </w:p>
            </w:tc>
          </w:tr>
          <w:tr w:rsidR="00713865" w14:paraId="53608BBD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293778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E5CCB5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8F1678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6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1E66B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06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958245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1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76387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893</w:t>
                </w:r>
              </w:p>
            </w:tc>
          </w:tr>
          <w:tr w:rsidR="00713865" w14:paraId="695F389B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9DDA42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6EF6BD9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A092B17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1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C6E13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78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4BB600A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22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3601DA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92</w:t>
                </w:r>
              </w:p>
            </w:tc>
          </w:tr>
          <w:tr w:rsidR="00713865" w14:paraId="217CFA88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0B8C7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: 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17A7B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8ACB96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5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4B10FBC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147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7B57BC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42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859A0D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787</w:t>
                </w:r>
              </w:p>
            </w:tc>
          </w:tr>
          <w:tr w:rsidR="00713865" w14:paraId="15C1879C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2A3E86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Residuals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16BB2F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20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417F42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6.89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5FD922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44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DC6E76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2865041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</w:tr>
          <w:tr w:rsidR="00713865" w14:paraId="0427DF6D" w14:textId="77777777" w:rsidTr="004D7C0D">
            <w:trPr>
              <w:trHeight w:val="315"/>
            </w:trPr>
            <w:tc>
              <w:tcPr>
                <w:tcW w:w="9355" w:type="dxa"/>
                <w:gridSpan w:val="6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CCCC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C7C35C7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i/>
                    <w:iCs/>
                    <w:sz w:val="23"/>
                    <w:szCs w:val="23"/>
                  </w:rPr>
                  <w:t>P.acuta</w:t>
                </w:r>
                <w:r>
                  <w:rPr>
                    <w:b/>
                    <w:bCs/>
                    <w:sz w:val="23"/>
                    <w:szCs w:val="23"/>
                  </w:rPr>
                  <w:t>: HSP60/ Total protein</w:t>
                </w:r>
              </w:p>
            </w:tc>
          </w:tr>
          <w:tr w:rsidR="00713865" w14:paraId="5E2F8244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B2FAB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arameter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548249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Df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B0182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Sum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9BA0E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Mean Sq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679A19B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F valu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339744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b/>
                    <w:bCs/>
                    <w:sz w:val="23"/>
                    <w:szCs w:val="23"/>
                  </w:rPr>
                  <w:t>Pr (&gt;F)</w:t>
                </w:r>
              </w:p>
            </w:tc>
          </w:tr>
          <w:tr w:rsidR="00713865" w14:paraId="44378529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A551C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402346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B9633A9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518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C489E35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5177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EA197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1.103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7E0C02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306</w:t>
                </w:r>
              </w:p>
            </w:tc>
          </w:tr>
          <w:tr w:rsidR="00713865" w14:paraId="5C31F3A4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FC413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5E0A10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AB4B4B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813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184E2F0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203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202D59A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433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C92234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783</w:t>
                </w:r>
              </w:p>
            </w:tc>
          </w:tr>
          <w:tr w:rsidR="00713865" w14:paraId="5CF83E8B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35CC7C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Temperature: Time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967DD2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09CEBA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974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F0A2E01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2435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493B442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519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176FDED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723</w:t>
                </w:r>
              </w:p>
            </w:tc>
          </w:tr>
          <w:tr w:rsidR="00713865" w14:paraId="295667B5" w14:textId="77777777" w:rsidTr="004D7C0D">
            <w:trPr>
              <w:trHeight w:val="315"/>
            </w:trPr>
            <w:tc>
              <w:tcPr>
                <w:tcW w:w="20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A844558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Residuals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F651B8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20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4DF0793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9387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B328F4E" w14:textId="77777777" w:rsidR="00713865" w:rsidRDefault="00713865" w:rsidP="004D7C0D">
                <w:pPr>
                  <w:widowControl w:val="0"/>
                  <w:jc w:val="center"/>
                  <w:rPr>
                    <w:sz w:val="23"/>
                    <w:szCs w:val="23"/>
                  </w:rPr>
                </w:pPr>
                <w:r>
                  <w:rPr>
                    <w:sz w:val="23"/>
                    <w:szCs w:val="23"/>
                  </w:rPr>
                  <w:t>0.04693</w:t>
                </w: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DB09BAC" w14:textId="77777777" w:rsidR="00713865" w:rsidRDefault="00713865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  <w:tc>
              <w:tcPr>
                <w:tcW w:w="145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B50E462" w14:textId="77777777" w:rsidR="00713865" w:rsidRDefault="00457670" w:rsidP="004D7C0D">
                <w:pPr>
                  <w:widowControl w:val="0"/>
                  <w:rPr>
                    <w:sz w:val="23"/>
                    <w:szCs w:val="23"/>
                  </w:rPr>
                </w:pPr>
              </w:p>
            </w:tc>
          </w:tr>
        </w:tbl>
      </w:sdtContent>
    </w:sdt>
    <w:p w14:paraId="4856EC9B" w14:textId="77777777" w:rsidR="00AC0E88" w:rsidRDefault="00AC0E88"/>
    <w:sectPr w:rsidR="00AC0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865"/>
    <w:rsid w:val="0034604C"/>
    <w:rsid w:val="00457670"/>
    <w:rsid w:val="004663A3"/>
    <w:rsid w:val="00474D78"/>
    <w:rsid w:val="005478EF"/>
    <w:rsid w:val="00713865"/>
    <w:rsid w:val="00786098"/>
    <w:rsid w:val="00AB4707"/>
    <w:rsid w:val="00AC0E88"/>
    <w:rsid w:val="00B81B28"/>
    <w:rsid w:val="00E3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B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6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8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8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8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8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8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8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8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8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8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3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8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3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8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3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86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3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865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6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670"/>
    <w:rPr>
      <w:rFonts w:ascii="Tahoma" w:eastAsia="Arial" w:hAnsi="Tahoma" w:cs="Tahoma"/>
      <w:kern w:val="0"/>
      <w:sz w:val="16"/>
      <w:szCs w:val="16"/>
      <w:lang w:val="e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6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8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8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8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8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8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8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8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8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8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3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8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3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8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3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86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3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865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6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670"/>
    <w:rPr>
      <w:rFonts w:ascii="Tahoma" w:eastAsia="Arial" w:hAnsi="Tahoma" w:cs="Tahoma"/>
      <w:kern w:val="0"/>
      <w:sz w:val="16"/>
      <w:szCs w:val="16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483</Characters>
  <Application>Microsoft Office Word</Application>
  <DocSecurity>0</DocSecurity>
  <Lines>23</Lines>
  <Paragraphs>4</Paragraphs>
  <ScaleCrop>false</ScaleCrop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rni Chowdhury</dc:creator>
  <cp:keywords/>
  <dc:description/>
  <cp:lastModifiedBy>20365</cp:lastModifiedBy>
  <cp:revision>3</cp:revision>
  <dcterms:created xsi:type="dcterms:W3CDTF">2026-05-22T19:09:00Z</dcterms:created>
  <dcterms:modified xsi:type="dcterms:W3CDTF">2026-06-19T13:47:00Z</dcterms:modified>
</cp:coreProperties>
</file>